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7F25C43" w14:textId="04B4EB24" w:rsidR="00EE2959" w:rsidRDefault="00EE2959" w:rsidP="00EE2959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17 Table. </w:t>
      </w:r>
      <w:r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In silico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analysis of synergistically regulated genes for GR or TR binding within 1 kb of open chromatin marks (H3K27Ac) or MED1/12 peaks.</w:t>
      </w:r>
    </w:p>
    <w:p w14:paraId="2BAD89E8" w14:textId="77777777" w:rsidR="00476D4E" w:rsidRDefault="00476D4E" w:rsidP="00EE2959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tbl>
      <w:tblPr>
        <w:tblW w:w="929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44"/>
        <w:gridCol w:w="2028"/>
        <w:gridCol w:w="2397"/>
        <w:gridCol w:w="2030"/>
      </w:tblGrid>
      <w:tr w:rsidR="00EE2959" w14:paraId="4479ACB2" w14:textId="77777777" w:rsidTr="00EE2959">
        <w:trPr>
          <w:trHeight w:val="274"/>
        </w:trPr>
        <w:tc>
          <w:tcPr>
            <w:tcW w:w="2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CA6083" w14:textId="77777777" w:rsidR="00EE2959" w:rsidRDefault="00EE29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PH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eastAsia="en-PH"/>
              </w:rPr>
              <w:t>SYMBOL</w:t>
            </w:r>
          </w:p>
        </w:tc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E56A32" w14:textId="77777777" w:rsidR="00EE2959" w:rsidRDefault="00EE29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eastAsia="en-PH"/>
              </w:rPr>
              <w:t>T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vertAlign w:val="subscript"/>
                <w:lang w:eastAsia="en-PH"/>
              </w:rPr>
              <w:t>3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lang w:eastAsia="en-PH"/>
              </w:rPr>
              <w:t xml:space="preserve"> Fold Change</w:t>
            </w:r>
          </w:p>
        </w:tc>
        <w:tc>
          <w:tcPr>
            <w:tcW w:w="2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27A328" w14:textId="77777777" w:rsidR="00EE2959" w:rsidRDefault="00EE29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eastAsia="en-PH"/>
              </w:rPr>
              <w:t>CORT Fold Change</w:t>
            </w:r>
          </w:p>
        </w:tc>
        <w:tc>
          <w:tcPr>
            <w:tcW w:w="2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AB08B4" w14:textId="107E5DCC" w:rsidR="00EE2959" w:rsidRDefault="00EE29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eastAsia="en-PH"/>
              </w:rPr>
              <w:t>T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vertAlign w:val="subscript"/>
                <w:lang w:eastAsia="en-PH"/>
              </w:rPr>
              <w:t>3</w:t>
            </w:r>
            <w:r w:rsidR="00890E56">
              <w:rPr>
                <w:rFonts w:ascii="Times New Roman" w:eastAsia="Times New Roman" w:hAnsi="Times New Roman" w:cs="Times New Roman"/>
                <w:b/>
                <w:color w:val="000000"/>
                <w:vertAlign w:val="subscript"/>
                <w:lang w:eastAsia="en-PH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lang w:eastAsia="en-PH"/>
              </w:rPr>
              <w:t>+</w:t>
            </w:r>
            <w:r w:rsidR="00890E56">
              <w:rPr>
                <w:rFonts w:ascii="Times New Roman" w:eastAsia="Times New Roman" w:hAnsi="Times New Roman" w:cs="Times New Roman"/>
                <w:b/>
                <w:color w:val="000000"/>
                <w:lang w:eastAsia="en-PH"/>
              </w:rPr>
              <w:t xml:space="preserve"> </w:t>
            </w:r>
            <w:bookmarkStart w:id="0" w:name="_GoBack"/>
            <w:bookmarkEnd w:id="0"/>
            <w:r>
              <w:rPr>
                <w:rFonts w:ascii="Times New Roman" w:eastAsia="Times New Roman" w:hAnsi="Times New Roman" w:cs="Times New Roman"/>
                <w:b/>
                <w:color w:val="000000"/>
                <w:lang w:eastAsia="en-PH"/>
              </w:rPr>
              <w:t>CORT Fold Change</w:t>
            </w:r>
          </w:p>
        </w:tc>
      </w:tr>
      <w:tr w:rsidR="00EE2959" w14:paraId="0728EAC8" w14:textId="77777777" w:rsidTr="00EE2959">
        <w:trPr>
          <w:trHeight w:val="274"/>
        </w:trPr>
        <w:tc>
          <w:tcPr>
            <w:tcW w:w="2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E2F133" w14:textId="77777777" w:rsidR="00EE2959" w:rsidRDefault="00EE29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Cyb561</w:t>
            </w:r>
          </w:p>
        </w:tc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4BDE69" w14:textId="77777777" w:rsidR="00EE2959" w:rsidRDefault="00EE29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2.61</w:t>
            </w:r>
          </w:p>
        </w:tc>
        <w:tc>
          <w:tcPr>
            <w:tcW w:w="2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A0346A" w14:textId="77777777" w:rsidR="00EE2959" w:rsidRDefault="00EE29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3.78</w:t>
            </w:r>
          </w:p>
        </w:tc>
        <w:tc>
          <w:tcPr>
            <w:tcW w:w="2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07B149" w14:textId="77777777" w:rsidR="00EE2959" w:rsidRDefault="00EE29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10.52</w:t>
            </w:r>
          </w:p>
        </w:tc>
      </w:tr>
      <w:tr w:rsidR="00EE2959" w14:paraId="2268A3D9" w14:textId="77777777" w:rsidTr="00EE2959">
        <w:trPr>
          <w:trHeight w:val="274"/>
        </w:trPr>
        <w:tc>
          <w:tcPr>
            <w:tcW w:w="2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C3A30B" w14:textId="77777777" w:rsidR="00EE2959" w:rsidRDefault="00EE29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Klf9</w:t>
            </w:r>
          </w:p>
        </w:tc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52B32A" w14:textId="77777777" w:rsidR="00EE2959" w:rsidRDefault="00EE29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3.09</w:t>
            </w:r>
          </w:p>
        </w:tc>
        <w:tc>
          <w:tcPr>
            <w:tcW w:w="2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B027BF" w14:textId="77777777" w:rsidR="00EE2959" w:rsidRDefault="00EE29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2.17</w:t>
            </w:r>
          </w:p>
        </w:tc>
        <w:tc>
          <w:tcPr>
            <w:tcW w:w="2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F1D441" w14:textId="77777777" w:rsidR="00EE2959" w:rsidRDefault="00EE29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5.52</w:t>
            </w:r>
          </w:p>
        </w:tc>
      </w:tr>
      <w:tr w:rsidR="00EE2959" w14:paraId="53F254EA" w14:textId="77777777" w:rsidTr="00EE2959">
        <w:trPr>
          <w:trHeight w:val="274"/>
        </w:trPr>
        <w:tc>
          <w:tcPr>
            <w:tcW w:w="2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627454" w14:textId="77777777" w:rsidR="00EE2959" w:rsidRDefault="00EE29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Lims2</w:t>
            </w:r>
          </w:p>
        </w:tc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1592B6" w14:textId="77777777" w:rsidR="00EE2959" w:rsidRDefault="00EE29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1.08</w:t>
            </w:r>
          </w:p>
        </w:tc>
        <w:tc>
          <w:tcPr>
            <w:tcW w:w="2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A9FB93" w14:textId="77777777" w:rsidR="00EE2959" w:rsidRDefault="00EE29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2.36</w:t>
            </w:r>
          </w:p>
        </w:tc>
        <w:tc>
          <w:tcPr>
            <w:tcW w:w="2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251DBB" w14:textId="77777777" w:rsidR="00EE2959" w:rsidRDefault="00EE29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2.91</w:t>
            </w:r>
          </w:p>
        </w:tc>
      </w:tr>
      <w:tr w:rsidR="00EE2959" w14:paraId="24711A1B" w14:textId="77777777" w:rsidTr="00EE2959">
        <w:trPr>
          <w:trHeight w:val="274"/>
        </w:trPr>
        <w:tc>
          <w:tcPr>
            <w:tcW w:w="2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B087E0" w14:textId="77777777" w:rsidR="00EE2959" w:rsidRDefault="00EE29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Errfi1</w:t>
            </w:r>
          </w:p>
        </w:tc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596150" w14:textId="77777777" w:rsidR="00EE2959" w:rsidRDefault="00EE29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1.21</w:t>
            </w:r>
          </w:p>
        </w:tc>
        <w:tc>
          <w:tcPr>
            <w:tcW w:w="2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F6F1BD" w14:textId="77777777" w:rsidR="00EE2959" w:rsidRDefault="00EE29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1.46</w:t>
            </w:r>
          </w:p>
        </w:tc>
        <w:tc>
          <w:tcPr>
            <w:tcW w:w="2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A49190" w14:textId="77777777" w:rsidR="00EE2959" w:rsidRDefault="00EE29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2.10</w:t>
            </w:r>
          </w:p>
        </w:tc>
      </w:tr>
      <w:tr w:rsidR="00EE2959" w14:paraId="0FF2D33D" w14:textId="77777777" w:rsidTr="00EE2959">
        <w:trPr>
          <w:trHeight w:val="274"/>
        </w:trPr>
        <w:tc>
          <w:tcPr>
            <w:tcW w:w="2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033AA7" w14:textId="77777777" w:rsidR="00EE2959" w:rsidRDefault="00EE29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Sh3rf1</w:t>
            </w:r>
          </w:p>
        </w:tc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EDDF06" w14:textId="77777777" w:rsidR="00EE2959" w:rsidRDefault="00EE29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1.02</w:t>
            </w:r>
          </w:p>
        </w:tc>
        <w:tc>
          <w:tcPr>
            <w:tcW w:w="2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91D885" w14:textId="77777777" w:rsidR="00EE2959" w:rsidRDefault="00EE29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1.48</w:t>
            </w:r>
          </w:p>
        </w:tc>
        <w:tc>
          <w:tcPr>
            <w:tcW w:w="2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2C6386" w14:textId="77777777" w:rsidR="00EE2959" w:rsidRDefault="00EE29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1.73</w:t>
            </w:r>
          </w:p>
        </w:tc>
      </w:tr>
      <w:tr w:rsidR="00EE2959" w14:paraId="33FFA1B9" w14:textId="77777777" w:rsidTr="00EE2959">
        <w:trPr>
          <w:trHeight w:val="274"/>
        </w:trPr>
        <w:tc>
          <w:tcPr>
            <w:tcW w:w="2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9E908B" w14:textId="77777777" w:rsidR="00EE2959" w:rsidRDefault="00EE29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Slc3a2</w:t>
            </w:r>
          </w:p>
        </w:tc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1C05FA" w14:textId="77777777" w:rsidR="00EE2959" w:rsidRDefault="00EE29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1.20</w:t>
            </w:r>
          </w:p>
        </w:tc>
        <w:tc>
          <w:tcPr>
            <w:tcW w:w="2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1E2DCD" w14:textId="77777777" w:rsidR="00EE2959" w:rsidRDefault="00EE29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1.48</w:t>
            </w:r>
          </w:p>
        </w:tc>
        <w:tc>
          <w:tcPr>
            <w:tcW w:w="2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CFCD30" w14:textId="77777777" w:rsidR="00EE2959" w:rsidRDefault="00EE29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1.73</w:t>
            </w:r>
          </w:p>
        </w:tc>
      </w:tr>
      <w:tr w:rsidR="00EE2959" w14:paraId="16D918C0" w14:textId="77777777" w:rsidTr="00EE2959">
        <w:trPr>
          <w:trHeight w:val="274"/>
        </w:trPr>
        <w:tc>
          <w:tcPr>
            <w:tcW w:w="2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EC16A3" w14:textId="77777777" w:rsidR="00EE2959" w:rsidRDefault="00EE29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Psmd2</w:t>
            </w:r>
          </w:p>
        </w:tc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2D62A7" w14:textId="77777777" w:rsidR="00EE2959" w:rsidRDefault="00EE29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0.97</w:t>
            </w:r>
          </w:p>
        </w:tc>
        <w:tc>
          <w:tcPr>
            <w:tcW w:w="2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2E68D2" w14:textId="77777777" w:rsidR="00EE2959" w:rsidRDefault="00EE29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1.42</w:t>
            </w:r>
          </w:p>
        </w:tc>
        <w:tc>
          <w:tcPr>
            <w:tcW w:w="2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783D6B" w14:textId="77777777" w:rsidR="00EE2959" w:rsidRDefault="00EE29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1.63</w:t>
            </w:r>
          </w:p>
        </w:tc>
      </w:tr>
      <w:tr w:rsidR="00EE2959" w14:paraId="4A1AEE38" w14:textId="77777777" w:rsidTr="00EE2959">
        <w:trPr>
          <w:trHeight w:val="274"/>
        </w:trPr>
        <w:tc>
          <w:tcPr>
            <w:tcW w:w="2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97404A" w14:textId="77777777" w:rsidR="00EE2959" w:rsidRDefault="00EE29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Rab34</w:t>
            </w:r>
          </w:p>
        </w:tc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8A15BF" w14:textId="77777777" w:rsidR="00EE2959" w:rsidRDefault="00EE29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1.02</w:t>
            </w:r>
          </w:p>
        </w:tc>
        <w:tc>
          <w:tcPr>
            <w:tcW w:w="2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712970" w14:textId="77777777" w:rsidR="00EE2959" w:rsidRDefault="00EE29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1.42</w:t>
            </w:r>
          </w:p>
        </w:tc>
        <w:tc>
          <w:tcPr>
            <w:tcW w:w="2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4F7A7C" w14:textId="77777777" w:rsidR="00EE2959" w:rsidRDefault="00EE29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1.62</w:t>
            </w:r>
          </w:p>
        </w:tc>
      </w:tr>
      <w:tr w:rsidR="00EE2959" w14:paraId="74BD598D" w14:textId="77777777" w:rsidTr="00EE2959">
        <w:trPr>
          <w:trHeight w:val="274"/>
        </w:trPr>
        <w:tc>
          <w:tcPr>
            <w:tcW w:w="2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31A7E6" w14:textId="77777777" w:rsidR="00EE2959" w:rsidRDefault="00EE29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Vrk3</w:t>
            </w:r>
          </w:p>
        </w:tc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02D5F5" w14:textId="77777777" w:rsidR="00EE2959" w:rsidRDefault="00EE29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1.08</w:t>
            </w:r>
          </w:p>
        </w:tc>
        <w:tc>
          <w:tcPr>
            <w:tcW w:w="2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D6E2B6" w14:textId="77777777" w:rsidR="00EE2959" w:rsidRDefault="00EE29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1.48</w:t>
            </w:r>
          </w:p>
        </w:tc>
        <w:tc>
          <w:tcPr>
            <w:tcW w:w="2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C41743" w14:textId="77777777" w:rsidR="00EE2959" w:rsidRDefault="00EE29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1.59</w:t>
            </w:r>
          </w:p>
        </w:tc>
      </w:tr>
      <w:tr w:rsidR="00EE2959" w14:paraId="1D6DDA11" w14:textId="77777777" w:rsidTr="00EE2959">
        <w:trPr>
          <w:trHeight w:val="274"/>
        </w:trPr>
        <w:tc>
          <w:tcPr>
            <w:tcW w:w="2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216BDD" w14:textId="77777777" w:rsidR="00EE2959" w:rsidRDefault="00EE29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Id2</w:t>
            </w:r>
          </w:p>
        </w:tc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33B7A7" w14:textId="77777777" w:rsidR="00EE2959" w:rsidRDefault="00EE29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0.90</w:t>
            </w:r>
          </w:p>
        </w:tc>
        <w:tc>
          <w:tcPr>
            <w:tcW w:w="2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196E9D" w14:textId="77777777" w:rsidR="00EE2959" w:rsidRDefault="00EE29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1.27</w:t>
            </w:r>
          </w:p>
        </w:tc>
        <w:tc>
          <w:tcPr>
            <w:tcW w:w="2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B55AEB" w14:textId="77777777" w:rsidR="00EE2959" w:rsidRDefault="00EE29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1.59</w:t>
            </w:r>
          </w:p>
        </w:tc>
      </w:tr>
      <w:tr w:rsidR="00EE2959" w14:paraId="5DDF0C76" w14:textId="77777777" w:rsidTr="00EE2959">
        <w:trPr>
          <w:trHeight w:val="274"/>
        </w:trPr>
        <w:tc>
          <w:tcPr>
            <w:tcW w:w="2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5378D9" w14:textId="77777777" w:rsidR="00EE2959" w:rsidRDefault="00EE29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Pdzrn3</w:t>
            </w:r>
          </w:p>
        </w:tc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4FD8EE" w14:textId="77777777" w:rsidR="00EE2959" w:rsidRDefault="00EE29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1.14</w:t>
            </w:r>
          </w:p>
        </w:tc>
        <w:tc>
          <w:tcPr>
            <w:tcW w:w="2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41C981" w14:textId="77777777" w:rsidR="00EE2959" w:rsidRDefault="00EE29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1.32</w:t>
            </w:r>
          </w:p>
        </w:tc>
        <w:tc>
          <w:tcPr>
            <w:tcW w:w="2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DBFF54" w14:textId="77777777" w:rsidR="00EE2959" w:rsidRDefault="00EE29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1.59</w:t>
            </w:r>
          </w:p>
        </w:tc>
      </w:tr>
      <w:tr w:rsidR="00EE2959" w14:paraId="5531A8EF" w14:textId="77777777" w:rsidTr="00EE2959">
        <w:trPr>
          <w:trHeight w:val="274"/>
        </w:trPr>
        <w:tc>
          <w:tcPr>
            <w:tcW w:w="2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EDE7A1" w14:textId="77777777" w:rsidR="00EE2959" w:rsidRDefault="00EE29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Cope</w:t>
            </w:r>
          </w:p>
        </w:tc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DBE062" w14:textId="77777777" w:rsidR="00EE2959" w:rsidRDefault="00EE29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1.01</w:t>
            </w:r>
          </w:p>
        </w:tc>
        <w:tc>
          <w:tcPr>
            <w:tcW w:w="2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3BE1B8" w14:textId="77777777" w:rsidR="00EE2959" w:rsidRDefault="00EE29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1.44</w:t>
            </w:r>
          </w:p>
        </w:tc>
        <w:tc>
          <w:tcPr>
            <w:tcW w:w="2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4F530B" w14:textId="77777777" w:rsidR="00EE2959" w:rsidRDefault="00EE29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1.58</w:t>
            </w:r>
          </w:p>
        </w:tc>
      </w:tr>
      <w:tr w:rsidR="00EE2959" w14:paraId="47C24C65" w14:textId="77777777" w:rsidTr="00EE2959">
        <w:trPr>
          <w:trHeight w:val="274"/>
        </w:trPr>
        <w:tc>
          <w:tcPr>
            <w:tcW w:w="2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2AADCA" w14:textId="77777777" w:rsidR="00EE2959" w:rsidRDefault="00EE29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Sh3gl1</w:t>
            </w:r>
          </w:p>
        </w:tc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5A1DD7" w14:textId="77777777" w:rsidR="00EE2959" w:rsidRDefault="00EE29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1.17</w:t>
            </w:r>
          </w:p>
        </w:tc>
        <w:tc>
          <w:tcPr>
            <w:tcW w:w="2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377389" w14:textId="77777777" w:rsidR="00EE2959" w:rsidRDefault="00EE29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1.45</w:t>
            </w:r>
          </w:p>
        </w:tc>
        <w:tc>
          <w:tcPr>
            <w:tcW w:w="2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580B9D" w14:textId="77777777" w:rsidR="00EE2959" w:rsidRDefault="00EE29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1.58</w:t>
            </w:r>
          </w:p>
        </w:tc>
      </w:tr>
      <w:tr w:rsidR="00EE2959" w14:paraId="0D1B43B5" w14:textId="77777777" w:rsidTr="00EE2959">
        <w:trPr>
          <w:trHeight w:val="274"/>
        </w:trPr>
        <w:tc>
          <w:tcPr>
            <w:tcW w:w="2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F987AD" w14:textId="77777777" w:rsidR="00EE2959" w:rsidRDefault="00EE29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Tspan4</w:t>
            </w:r>
          </w:p>
        </w:tc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D6A82E" w14:textId="77777777" w:rsidR="00EE2959" w:rsidRDefault="00EE29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1.18</w:t>
            </w:r>
          </w:p>
        </w:tc>
        <w:tc>
          <w:tcPr>
            <w:tcW w:w="2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FEA642" w14:textId="77777777" w:rsidR="00EE2959" w:rsidRDefault="00EE29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1.32</w:t>
            </w:r>
          </w:p>
        </w:tc>
        <w:tc>
          <w:tcPr>
            <w:tcW w:w="2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3CF8A3" w14:textId="77777777" w:rsidR="00EE2959" w:rsidRDefault="00EE29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1.57</w:t>
            </w:r>
          </w:p>
        </w:tc>
      </w:tr>
      <w:tr w:rsidR="00EE2959" w14:paraId="0937D81E" w14:textId="77777777" w:rsidTr="00EE2959">
        <w:trPr>
          <w:trHeight w:val="274"/>
        </w:trPr>
        <w:tc>
          <w:tcPr>
            <w:tcW w:w="2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013CF6" w14:textId="77777777" w:rsidR="00EE2959" w:rsidRDefault="00EE29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Arfip2</w:t>
            </w:r>
          </w:p>
        </w:tc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8C8AC6" w14:textId="77777777" w:rsidR="00EE2959" w:rsidRDefault="00EE29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1.00</w:t>
            </w:r>
          </w:p>
        </w:tc>
        <w:tc>
          <w:tcPr>
            <w:tcW w:w="2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B4ACDD" w14:textId="77777777" w:rsidR="00EE2959" w:rsidRDefault="00EE29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1.43</w:t>
            </w:r>
          </w:p>
        </w:tc>
        <w:tc>
          <w:tcPr>
            <w:tcW w:w="2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587972" w14:textId="77777777" w:rsidR="00EE2959" w:rsidRDefault="00EE29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1.57</w:t>
            </w:r>
          </w:p>
        </w:tc>
      </w:tr>
      <w:tr w:rsidR="00EE2959" w14:paraId="4631AA56" w14:textId="77777777" w:rsidTr="00EE2959">
        <w:trPr>
          <w:trHeight w:val="274"/>
        </w:trPr>
        <w:tc>
          <w:tcPr>
            <w:tcW w:w="2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6AB83D" w14:textId="77777777" w:rsidR="00EE2959" w:rsidRDefault="00EE29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Cyb5r3</w:t>
            </w:r>
          </w:p>
        </w:tc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2ABEA0" w14:textId="77777777" w:rsidR="00EE2959" w:rsidRDefault="00EE29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1.03</w:t>
            </w:r>
          </w:p>
        </w:tc>
        <w:tc>
          <w:tcPr>
            <w:tcW w:w="2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DFB805" w14:textId="77777777" w:rsidR="00EE2959" w:rsidRDefault="00EE29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1.49</w:t>
            </w:r>
          </w:p>
        </w:tc>
        <w:tc>
          <w:tcPr>
            <w:tcW w:w="2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A384FD" w14:textId="77777777" w:rsidR="00EE2959" w:rsidRDefault="00EE29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1.57</w:t>
            </w:r>
          </w:p>
        </w:tc>
      </w:tr>
      <w:tr w:rsidR="00EE2959" w14:paraId="3DE01D49" w14:textId="77777777" w:rsidTr="00EE2959">
        <w:trPr>
          <w:trHeight w:val="274"/>
        </w:trPr>
        <w:tc>
          <w:tcPr>
            <w:tcW w:w="2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608991" w14:textId="77777777" w:rsidR="00EE2959" w:rsidRDefault="00EE29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Uck1</w:t>
            </w:r>
          </w:p>
        </w:tc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8A8831" w14:textId="77777777" w:rsidR="00EE2959" w:rsidRDefault="00EE29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1.06</w:t>
            </w:r>
          </w:p>
        </w:tc>
        <w:tc>
          <w:tcPr>
            <w:tcW w:w="2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97BE35" w14:textId="77777777" w:rsidR="00EE2959" w:rsidRDefault="00EE29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1.42</w:t>
            </w:r>
          </w:p>
        </w:tc>
        <w:tc>
          <w:tcPr>
            <w:tcW w:w="2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68BB24" w14:textId="77777777" w:rsidR="00EE2959" w:rsidRDefault="00EE29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1.57</w:t>
            </w:r>
          </w:p>
        </w:tc>
      </w:tr>
      <w:tr w:rsidR="00EE2959" w14:paraId="5FAB0655" w14:textId="77777777" w:rsidTr="00EE2959">
        <w:trPr>
          <w:trHeight w:val="274"/>
        </w:trPr>
        <w:tc>
          <w:tcPr>
            <w:tcW w:w="2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D03EC1" w14:textId="77777777" w:rsidR="00EE2959" w:rsidRDefault="00EE29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Slc1a5</w:t>
            </w:r>
          </w:p>
        </w:tc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0445A9" w14:textId="77777777" w:rsidR="00EE2959" w:rsidRDefault="00EE29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1.05</w:t>
            </w:r>
          </w:p>
        </w:tc>
        <w:tc>
          <w:tcPr>
            <w:tcW w:w="2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F12C2D" w14:textId="77777777" w:rsidR="00EE2959" w:rsidRDefault="00EE29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1.44</w:t>
            </w:r>
          </w:p>
        </w:tc>
        <w:tc>
          <w:tcPr>
            <w:tcW w:w="2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3894A3" w14:textId="77777777" w:rsidR="00EE2959" w:rsidRDefault="00EE29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1.56</w:t>
            </w:r>
          </w:p>
        </w:tc>
      </w:tr>
      <w:tr w:rsidR="00EE2959" w14:paraId="4B2D01DC" w14:textId="77777777" w:rsidTr="00EE2959">
        <w:trPr>
          <w:trHeight w:val="274"/>
        </w:trPr>
        <w:tc>
          <w:tcPr>
            <w:tcW w:w="2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1ED1E8" w14:textId="77777777" w:rsidR="00EE2959" w:rsidRDefault="00EE29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Plekhf1</w:t>
            </w:r>
          </w:p>
        </w:tc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6781C2" w14:textId="77777777" w:rsidR="00EE2959" w:rsidRDefault="00EE29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1.08</w:t>
            </w:r>
          </w:p>
        </w:tc>
        <w:tc>
          <w:tcPr>
            <w:tcW w:w="2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E9A619" w14:textId="77777777" w:rsidR="00EE2959" w:rsidRDefault="00EE29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1.49</w:t>
            </w:r>
          </w:p>
        </w:tc>
        <w:tc>
          <w:tcPr>
            <w:tcW w:w="2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95F6E2" w14:textId="77777777" w:rsidR="00EE2959" w:rsidRDefault="00EE29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1.56</w:t>
            </w:r>
          </w:p>
        </w:tc>
      </w:tr>
      <w:tr w:rsidR="00EE2959" w14:paraId="61F63644" w14:textId="77777777" w:rsidTr="00EE2959">
        <w:trPr>
          <w:trHeight w:val="274"/>
        </w:trPr>
        <w:tc>
          <w:tcPr>
            <w:tcW w:w="2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AD32E2" w14:textId="77777777" w:rsidR="00EE2959" w:rsidRDefault="00EE29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D15Ertd682e</w:t>
            </w:r>
          </w:p>
        </w:tc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85D966" w14:textId="77777777" w:rsidR="00EE2959" w:rsidRDefault="00EE29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0.95</w:t>
            </w:r>
          </w:p>
        </w:tc>
        <w:tc>
          <w:tcPr>
            <w:tcW w:w="2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F1FAF6" w14:textId="77777777" w:rsidR="00EE2959" w:rsidRDefault="00EE29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1.39</w:t>
            </w:r>
          </w:p>
        </w:tc>
        <w:tc>
          <w:tcPr>
            <w:tcW w:w="2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35B891" w14:textId="77777777" w:rsidR="00EE2959" w:rsidRDefault="00EE29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1.55</w:t>
            </w:r>
          </w:p>
        </w:tc>
      </w:tr>
      <w:tr w:rsidR="00EE2959" w14:paraId="7F365131" w14:textId="77777777" w:rsidTr="00EE2959">
        <w:trPr>
          <w:trHeight w:val="274"/>
        </w:trPr>
        <w:tc>
          <w:tcPr>
            <w:tcW w:w="2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8CB342" w14:textId="77777777" w:rsidR="00EE2959" w:rsidRDefault="00EE29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Jmjd3</w:t>
            </w:r>
          </w:p>
        </w:tc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C5D2AD" w14:textId="77777777" w:rsidR="00EE2959" w:rsidRDefault="00EE29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1.23</w:t>
            </w:r>
          </w:p>
        </w:tc>
        <w:tc>
          <w:tcPr>
            <w:tcW w:w="2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301FAD" w14:textId="77777777" w:rsidR="00EE2959" w:rsidRDefault="00EE29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1.30</w:t>
            </w:r>
          </w:p>
        </w:tc>
        <w:tc>
          <w:tcPr>
            <w:tcW w:w="2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3BE7BE" w14:textId="77777777" w:rsidR="00EE2959" w:rsidRDefault="00EE29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1.54</w:t>
            </w:r>
          </w:p>
        </w:tc>
      </w:tr>
      <w:tr w:rsidR="00EE2959" w14:paraId="22341C0A" w14:textId="77777777" w:rsidTr="00EE2959">
        <w:trPr>
          <w:trHeight w:val="274"/>
        </w:trPr>
        <w:tc>
          <w:tcPr>
            <w:tcW w:w="2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D5B7AA" w14:textId="77777777" w:rsidR="00EE2959" w:rsidRDefault="00EE29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Calr</w:t>
            </w:r>
            <w:proofErr w:type="spellEnd"/>
          </w:p>
        </w:tc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F3E021" w14:textId="77777777" w:rsidR="00EE2959" w:rsidRDefault="00EE29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0.95</w:t>
            </w:r>
          </w:p>
        </w:tc>
        <w:tc>
          <w:tcPr>
            <w:tcW w:w="2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EA36FE" w14:textId="77777777" w:rsidR="00EE2959" w:rsidRDefault="00EE29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1.40</w:t>
            </w:r>
          </w:p>
        </w:tc>
        <w:tc>
          <w:tcPr>
            <w:tcW w:w="2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4C826B" w14:textId="77777777" w:rsidR="00EE2959" w:rsidRDefault="00EE29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1.54</w:t>
            </w:r>
          </w:p>
        </w:tc>
      </w:tr>
      <w:tr w:rsidR="00EE2959" w14:paraId="7ACBD756" w14:textId="77777777" w:rsidTr="00EE2959">
        <w:trPr>
          <w:trHeight w:val="274"/>
        </w:trPr>
        <w:tc>
          <w:tcPr>
            <w:tcW w:w="2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2464F4" w14:textId="77777777" w:rsidR="00EE2959" w:rsidRDefault="00EE29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Vps26b</w:t>
            </w:r>
          </w:p>
        </w:tc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41BCC2" w14:textId="77777777" w:rsidR="00EE2959" w:rsidRDefault="00EE29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1.03</w:t>
            </w:r>
          </w:p>
        </w:tc>
        <w:tc>
          <w:tcPr>
            <w:tcW w:w="2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F32954" w14:textId="77777777" w:rsidR="00EE2959" w:rsidRDefault="00EE29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1.45</w:t>
            </w:r>
          </w:p>
        </w:tc>
        <w:tc>
          <w:tcPr>
            <w:tcW w:w="2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8566F6" w14:textId="77777777" w:rsidR="00EE2959" w:rsidRDefault="00EE29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1.54</w:t>
            </w:r>
          </w:p>
        </w:tc>
      </w:tr>
      <w:tr w:rsidR="00EE2959" w14:paraId="0ECC1C53" w14:textId="77777777" w:rsidTr="00EE2959">
        <w:trPr>
          <w:trHeight w:val="274"/>
        </w:trPr>
        <w:tc>
          <w:tcPr>
            <w:tcW w:w="2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10F4A0" w14:textId="77777777" w:rsidR="00EE2959" w:rsidRDefault="00EE29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Plekha1</w:t>
            </w:r>
          </w:p>
        </w:tc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859E08" w14:textId="77777777" w:rsidR="00EE2959" w:rsidRDefault="00EE29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1.48</w:t>
            </w:r>
          </w:p>
        </w:tc>
        <w:tc>
          <w:tcPr>
            <w:tcW w:w="2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0C4EC8" w14:textId="77777777" w:rsidR="00EE2959" w:rsidRDefault="00EE29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1.24</w:t>
            </w:r>
          </w:p>
        </w:tc>
        <w:tc>
          <w:tcPr>
            <w:tcW w:w="2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371922" w14:textId="77777777" w:rsidR="00EE2959" w:rsidRDefault="00EE29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1.54</w:t>
            </w:r>
          </w:p>
        </w:tc>
      </w:tr>
      <w:tr w:rsidR="00EE2959" w14:paraId="7A7A4CFB" w14:textId="77777777" w:rsidTr="00EE2959">
        <w:trPr>
          <w:trHeight w:val="274"/>
        </w:trPr>
        <w:tc>
          <w:tcPr>
            <w:tcW w:w="2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675001" w14:textId="77777777" w:rsidR="00EE2959" w:rsidRDefault="00EE29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Smarcd2</w:t>
            </w:r>
          </w:p>
        </w:tc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750483" w14:textId="77777777" w:rsidR="00EE2959" w:rsidRDefault="00EE29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1.09</w:t>
            </w:r>
          </w:p>
        </w:tc>
        <w:tc>
          <w:tcPr>
            <w:tcW w:w="2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3B00BC" w14:textId="77777777" w:rsidR="00EE2959" w:rsidRDefault="00EE29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1.47</w:t>
            </w:r>
          </w:p>
        </w:tc>
        <w:tc>
          <w:tcPr>
            <w:tcW w:w="2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9822C3" w14:textId="77777777" w:rsidR="00EE2959" w:rsidRDefault="00EE29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1.53</w:t>
            </w:r>
          </w:p>
        </w:tc>
      </w:tr>
      <w:tr w:rsidR="00EE2959" w14:paraId="171A1CDF" w14:textId="77777777" w:rsidTr="00EE2959">
        <w:trPr>
          <w:trHeight w:val="274"/>
        </w:trPr>
        <w:tc>
          <w:tcPr>
            <w:tcW w:w="2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E83797" w14:textId="77777777" w:rsidR="00EE2959" w:rsidRDefault="00EE29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Ppp1r10</w:t>
            </w:r>
          </w:p>
        </w:tc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A95FD1" w14:textId="77777777" w:rsidR="00EE2959" w:rsidRDefault="00EE29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1.02</w:t>
            </w:r>
          </w:p>
        </w:tc>
        <w:tc>
          <w:tcPr>
            <w:tcW w:w="2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CDA51A" w14:textId="77777777" w:rsidR="00EE2959" w:rsidRDefault="00EE29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1.49</w:t>
            </w:r>
          </w:p>
        </w:tc>
        <w:tc>
          <w:tcPr>
            <w:tcW w:w="2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439790" w14:textId="77777777" w:rsidR="00EE2959" w:rsidRDefault="00EE29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1.53</w:t>
            </w:r>
          </w:p>
        </w:tc>
      </w:tr>
      <w:tr w:rsidR="00EE2959" w14:paraId="09D7DC68" w14:textId="77777777" w:rsidTr="00EE2959">
        <w:trPr>
          <w:trHeight w:val="274"/>
        </w:trPr>
        <w:tc>
          <w:tcPr>
            <w:tcW w:w="2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D25B45" w14:textId="77777777" w:rsidR="00EE2959" w:rsidRDefault="00EE29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Uhrf1</w:t>
            </w:r>
          </w:p>
        </w:tc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04521D" w14:textId="77777777" w:rsidR="00EE2959" w:rsidRDefault="00EE29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0.90</w:t>
            </w:r>
          </w:p>
        </w:tc>
        <w:tc>
          <w:tcPr>
            <w:tcW w:w="2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CEF987" w14:textId="77777777" w:rsidR="00EE2959" w:rsidRDefault="00EE29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1.42</w:t>
            </w:r>
          </w:p>
        </w:tc>
        <w:tc>
          <w:tcPr>
            <w:tcW w:w="2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478577" w14:textId="77777777" w:rsidR="00EE2959" w:rsidRDefault="00EE29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1.53</w:t>
            </w:r>
          </w:p>
        </w:tc>
      </w:tr>
      <w:tr w:rsidR="00EE2959" w14:paraId="1A78D635" w14:textId="77777777" w:rsidTr="00EE2959">
        <w:trPr>
          <w:trHeight w:val="274"/>
        </w:trPr>
        <w:tc>
          <w:tcPr>
            <w:tcW w:w="2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2F41C5" w14:textId="77777777" w:rsidR="00EE2959" w:rsidRDefault="00EE29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Tob2</w:t>
            </w:r>
          </w:p>
        </w:tc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FB010D" w14:textId="77777777" w:rsidR="00EE2959" w:rsidRDefault="00EE29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1.03</w:t>
            </w:r>
          </w:p>
        </w:tc>
        <w:tc>
          <w:tcPr>
            <w:tcW w:w="2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642B70" w14:textId="77777777" w:rsidR="00EE2959" w:rsidRDefault="00EE29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1.42</w:t>
            </w:r>
          </w:p>
        </w:tc>
        <w:tc>
          <w:tcPr>
            <w:tcW w:w="2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E327BF" w14:textId="77777777" w:rsidR="00EE2959" w:rsidRDefault="00EE29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1.53</w:t>
            </w:r>
          </w:p>
        </w:tc>
      </w:tr>
      <w:tr w:rsidR="00EE2959" w14:paraId="00C4980A" w14:textId="77777777" w:rsidTr="00EE2959">
        <w:trPr>
          <w:trHeight w:val="274"/>
        </w:trPr>
        <w:tc>
          <w:tcPr>
            <w:tcW w:w="2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BE60A2" w14:textId="77777777" w:rsidR="00EE2959" w:rsidRDefault="00EE29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Uba1</w:t>
            </w:r>
          </w:p>
        </w:tc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8DF53A" w14:textId="77777777" w:rsidR="00EE2959" w:rsidRDefault="00EE29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1.02</w:t>
            </w:r>
          </w:p>
        </w:tc>
        <w:tc>
          <w:tcPr>
            <w:tcW w:w="2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058BC3" w14:textId="77777777" w:rsidR="00EE2959" w:rsidRDefault="00EE29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1.36</w:t>
            </w:r>
          </w:p>
        </w:tc>
        <w:tc>
          <w:tcPr>
            <w:tcW w:w="2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CF7B94" w14:textId="77777777" w:rsidR="00EE2959" w:rsidRDefault="00EE29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1.52</w:t>
            </w:r>
          </w:p>
        </w:tc>
      </w:tr>
      <w:tr w:rsidR="00EE2959" w14:paraId="3E2AB2E4" w14:textId="77777777" w:rsidTr="00EE2959">
        <w:trPr>
          <w:trHeight w:val="274"/>
        </w:trPr>
        <w:tc>
          <w:tcPr>
            <w:tcW w:w="2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095EC0" w14:textId="77777777" w:rsidR="00EE2959" w:rsidRDefault="00EE29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Rnf135</w:t>
            </w:r>
          </w:p>
        </w:tc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84982F" w14:textId="77777777" w:rsidR="00EE2959" w:rsidRDefault="00EE29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1.04</w:t>
            </w:r>
          </w:p>
        </w:tc>
        <w:tc>
          <w:tcPr>
            <w:tcW w:w="2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CF1D67" w14:textId="77777777" w:rsidR="00EE2959" w:rsidRDefault="00EE29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1.26</w:t>
            </w:r>
          </w:p>
        </w:tc>
        <w:tc>
          <w:tcPr>
            <w:tcW w:w="2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A7BDD8" w14:textId="77777777" w:rsidR="00EE2959" w:rsidRDefault="00EE29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1.51</w:t>
            </w:r>
          </w:p>
        </w:tc>
      </w:tr>
      <w:tr w:rsidR="00EE2959" w14:paraId="2201BDBA" w14:textId="77777777" w:rsidTr="00EE2959">
        <w:trPr>
          <w:trHeight w:val="274"/>
        </w:trPr>
        <w:tc>
          <w:tcPr>
            <w:tcW w:w="2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1DA57E" w14:textId="77777777" w:rsidR="00EE2959" w:rsidRDefault="00EE29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Cep55</w:t>
            </w:r>
          </w:p>
        </w:tc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629324" w14:textId="77777777" w:rsidR="00EE2959" w:rsidRDefault="00EE29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1.06</w:t>
            </w:r>
          </w:p>
        </w:tc>
        <w:tc>
          <w:tcPr>
            <w:tcW w:w="2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B380AE" w14:textId="77777777" w:rsidR="00EE2959" w:rsidRDefault="00EE29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1.45</w:t>
            </w:r>
          </w:p>
        </w:tc>
        <w:tc>
          <w:tcPr>
            <w:tcW w:w="2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5C5A51" w14:textId="77777777" w:rsidR="00EE2959" w:rsidRDefault="00EE29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1.51</w:t>
            </w:r>
          </w:p>
        </w:tc>
      </w:tr>
      <w:tr w:rsidR="00EE2959" w14:paraId="0EF1AEFB" w14:textId="77777777" w:rsidTr="00EE2959">
        <w:trPr>
          <w:trHeight w:val="274"/>
        </w:trPr>
        <w:tc>
          <w:tcPr>
            <w:tcW w:w="2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D85C6A" w14:textId="77777777" w:rsidR="00EE2959" w:rsidRDefault="00EE29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Fam152b</w:t>
            </w:r>
          </w:p>
        </w:tc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5E322B" w14:textId="77777777" w:rsidR="00EE2959" w:rsidRDefault="00EE29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1.10</w:t>
            </w:r>
          </w:p>
        </w:tc>
        <w:tc>
          <w:tcPr>
            <w:tcW w:w="2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B73F0F" w14:textId="77777777" w:rsidR="00EE2959" w:rsidRDefault="00EE29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1.30</w:t>
            </w:r>
          </w:p>
        </w:tc>
        <w:tc>
          <w:tcPr>
            <w:tcW w:w="2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FB1F6E" w14:textId="77777777" w:rsidR="00EE2959" w:rsidRDefault="00EE29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1.51</w:t>
            </w:r>
          </w:p>
        </w:tc>
      </w:tr>
      <w:tr w:rsidR="00EE2959" w14:paraId="44740A56" w14:textId="77777777" w:rsidTr="00EE2959">
        <w:trPr>
          <w:trHeight w:val="274"/>
        </w:trPr>
        <w:tc>
          <w:tcPr>
            <w:tcW w:w="2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D29BF0" w14:textId="77777777" w:rsidR="00EE2959" w:rsidRDefault="00EE29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Smc5l1</w:t>
            </w:r>
          </w:p>
        </w:tc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B52E56" w14:textId="77777777" w:rsidR="00EE2959" w:rsidRDefault="00EE29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0.95</w:t>
            </w:r>
          </w:p>
        </w:tc>
        <w:tc>
          <w:tcPr>
            <w:tcW w:w="2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BF8584" w14:textId="77777777" w:rsidR="00EE2959" w:rsidRDefault="00EE29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1.25</w:t>
            </w:r>
          </w:p>
        </w:tc>
        <w:tc>
          <w:tcPr>
            <w:tcW w:w="2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71DE8F" w14:textId="77777777" w:rsidR="00EE2959" w:rsidRDefault="00EE29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1.50</w:t>
            </w:r>
          </w:p>
        </w:tc>
      </w:tr>
      <w:tr w:rsidR="00EE2959" w14:paraId="08CD045F" w14:textId="77777777" w:rsidTr="00EE2959">
        <w:trPr>
          <w:trHeight w:val="274"/>
        </w:trPr>
        <w:tc>
          <w:tcPr>
            <w:tcW w:w="2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BD5EC8" w14:textId="77777777" w:rsidR="00EE2959" w:rsidRDefault="00EE29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Trim25</w:t>
            </w:r>
          </w:p>
        </w:tc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E9FAD2" w14:textId="77777777" w:rsidR="00EE2959" w:rsidRDefault="00EE29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1.06</w:t>
            </w:r>
          </w:p>
        </w:tc>
        <w:tc>
          <w:tcPr>
            <w:tcW w:w="2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480DCD" w14:textId="77777777" w:rsidR="00EE2959" w:rsidRDefault="00EE29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1.44</w:t>
            </w:r>
          </w:p>
        </w:tc>
        <w:tc>
          <w:tcPr>
            <w:tcW w:w="2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463E34" w14:textId="77777777" w:rsidR="00EE2959" w:rsidRDefault="00EE29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1.50</w:t>
            </w:r>
          </w:p>
        </w:tc>
      </w:tr>
      <w:tr w:rsidR="00EE2959" w14:paraId="68420807" w14:textId="77777777" w:rsidTr="00EE2959">
        <w:trPr>
          <w:trHeight w:val="274"/>
        </w:trPr>
        <w:tc>
          <w:tcPr>
            <w:tcW w:w="2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2D5BD2" w14:textId="77777777" w:rsidR="00EE2959" w:rsidRDefault="00EE29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Psme2</w:t>
            </w:r>
          </w:p>
        </w:tc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2860AE" w14:textId="77777777" w:rsidR="00EE2959" w:rsidRDefault="00EE29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0.91</w:t>
            </w:r>
          </w:p>
        </w:tc>
        <w:tc>
          <w:tcPr>
            <w:tcW w:w="2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11C170" w14:textId="77777777" w:rsidR="00EE2959" w:rsidRDefault="00EE29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0.71</w:t>
            </w:r>
          </w:p>
        </w:tc>
        <w:tc>
          <w:tcPr>
            <w:tcW w:w="2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36B170" w14:textId="77777777" w:rsidR="00EE2959" w:rsidRDefault="00EE29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0.67</w:t>
            </w:r>
          </w:p>
        </w:tc>
      </w:tr>
      <w:tr w:rsidR="00EE2959" w14:paraId="5DAF4F64" w14:textId="77777777" w:rsidTr="00EE2959">
        <w:trPr>
          <w:trHeight w:val="274"/>
        </w:trPr>
        <w:tc>
          <w:tcPr>
            <w:tcW w:w="2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3AD56D" w14:textId="77777777" w:rsidR="00EE2959" w:rsidRDefault="00EE29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Spnb2</w:t>
            </w:r>
          </w:p>
        </w:tc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1A8B1F" w14:textId="77777777" w:rsidR="00EE2959" w:rsidRDefault="00EE29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0.88</w:t>
            </w:r>
          </w:p>
        </w:tc>
        <w:tc>
          <w:tcPr>
            <w:tcW w:w="2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57D38A" w14:textId="77777777" w:rsidR="00EE2959" w:rsidRDefault="00EE29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0.80</w:t>
            </w:r>
          </w:p>
        </w:tc>
        <w:tc>
          <w:tcPr>
            <w:tcW w:w="2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5B4694" w14:textId="77777777" w:rsidR="00EE2959" w:rsidRDefault="00EE29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0.66</w:t>
            </w:r>
          </w:p>
        </w:tc>
      </w:tr>
      <w:tr w:rsidR="00EE2959" w14:paraId="01CA5F38" w14:textId="77777777" w:rsidTr="00EE2959">
        <w:trPr>
          <w:trHeight w:val="274"/>
        </w:trPr>
        <w:tc>
          <w:tcPr>
            <w:tcW w:w="2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858EF0" w14:textId="77777777" w:rsidR="00EE2959" w:rsidRDefault="00EE29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C1qbp</w:t>
            </w:r>
          </w:p>
        </w:tc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C95E57" w14:textId="77777777" w:rsidR="00EE2959" w:rsidRDefault="00EE29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1.06</w:t>
            </w:r>
          </w:p>
        </w:tc>
        <w:tc>
          <w:tcPr>
            <w:tcW w:w="2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34D837" w14:textId="77777777" w:rsidR="00EE2959" w:rsidRDefault="00EE29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0.71</w:t>
            </w:r>
          </w:p>
        </w:tc>
        <w:tc>
          <w:tcPr>
            <w:tcW w:w="2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57A10F" w14:textId="77777777" w:rsidR="00EE2959" w:rsidRDefault="00EE29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0.66</w:t>
            </w:r>
          </w:p>
        </w:tc>
      </w:tr>
      <w:tr w:rsidR="00EE2959" w14:paraId="1D6A53B7" w14:textId="77777777" w:rsidTr="00EE2959">
        <w:trPr>
          <w:trHeight w:val="274"/>
        </w:trPr>
        <w:tc>
          <w:tcPr>
            <w:tcW w:w="2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B3A59C" w14:textId="77777777" w:rsidR="00EE2959" w:rsidRDefault="00EE29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Sema3c</w:t>
            </w:r>
          </w:p>
        </w:tc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E52957" w14:textId="77777777" w:rsidR="00EE2959" w:rsidRDefault="00EE29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0.92</w:t>
            </w:r>
          </w:p>
        </w:tc>
        <w:tc>
          <w:tcPr>
            <w:tcW w:w="2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6FCD05" w14:textId="77777777" w:rsidR="00EE2959" w:rsidRDefault="00EE29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0.74</w:t>
            </w:r>
          </w:p>
        </w:tc>
        <w:tc>
          <w:tcPr>
            <w:tcW w:w="2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18E732" w14:textId="77777777" w:rsidR="00EE2959" w:rsidRDefault="00EE29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0.66</w:t>
            </w:r>
          </w:p>
        </w:tc>
      </w:tr>
      <w:tr w:rsidR="00EE2959" w14:paraId="0BF78FC1" w14:textId="77777777" w:rsidTr="00EE2959">
        <w:trPr>
          <w:trHeight w:val="274"/>
        </w:trPr>
        <w:tc>
          <w:tcPr>
            <w:tcW w:w="2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1A5259" w14:textId="77777777" w:rsidR="00EE2959" w:rsidRDefault="00EE29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Hectd2</w:t>
            </w:r>
          </w:p>
        </w:tc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D5E304" w14:textId="77777777" w:rsidR="00EE2959" w:rsidRDefault="00EE29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1.02</w:t>
            </w:r>
          </w:p>
        </w:tc>
        <w:tc>
          <w:tcPr>
            <w:tcW w:w="2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73039E" w14:textId="77777777" w:rsidR="00EE2959" w:rsidRDefault="00EE29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0.68</w:t>
            </w:r>
          </w:p>
        </w:tc>
        <w:tc>
          <w:tcPr>
            <w:tcW w:w="2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5EA548" w14:textId="77777777" w:rsidR="00EE2959" w:rsidRDefault="00EE29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0.66</w:t>
            </w:r>
          </w:p>
        </w:tc>
      </w:tr>
      <w:tr w:rsidR="00EE2959" w14:paraId="7B57F4A1" w14:textId="77777777" w:rsidTr="00EE2959">
        <w:trPr>
          <w:trHeight w:val="274"/>
        </w:trPr>
        <w:tc>
          <w:tcPr>
            <w:tcW w:w="2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52955D" w14:textId="77777777" w:rsidR="00EE2959" w:rsidRDefault="00EE29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Trim56</w:t>
            </w:r>
          </w:p>
        </w:tc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38D7BF" w14:textId="77777777" w:rsidR="00EE2959" w:rsidRDefault="00EE29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0.95</w:t>
            </w:r>
          </w:p>
        </w:tc>
        <w:tc>
          <w:tcPr>
            <w:tcW w:w="2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B96E63" w14:textId="77777777" w:rsidR="00EE2959" w:rsidRDefault="00EE29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0.75</w:t>
            </w:r>
          </w:p>
        </w:tc>
        <w:tc>
          <w:tcPr>
            <w:tcW w:w="2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CCA80E" w14:textId="77777777" w:rsidR="00EE2959" w:rsidRDefault="00EE29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0.66</w:t>
            </w:r>
          </w:p>
        </w:tc>
      </w:tr>
      <w:tr w:rsidR="00EE2959" w14:paraId="177C6493" w14:textId="77777777" w:rsidTr="00EE2959">
        <w:trPr>
          <w:trHeight w:val="274"/>
        </w:trPr>
        <w:tc>
          <w:tcPr>
            <w:tcW w:w="2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50B2A1" w14:textId="77777777" w:rsidR="00EE2959" w:rsidRDefault="00EE29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lastRenderedPageBreak/>
              <w:t>Hspg2</w:t>
            </w:r>
          </w:p>
        </w:tc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E1CB4A" w14:textId="77777777" w:rsidR="00EE2959" w:rsidRDefault="00EE29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1.28</w:t>
            </w:r>
          </w:p>
        </w:tc>
        <w:tc>
          <w:tcPr>
            <w:tcW w:w="2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40B903" w14:textId="77777777" w:rsidR="00EE2959" w:rsidRDefault="00EE29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0.76</w:t>
            </w:r>
          </w:p>
        </w:tc>
        <w:tc>
          <w:tcPr>
            <w:tcW w:w="2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068DD7" w14:textId="77777777" w:rsidR="00EE2959" w:rsidRDefault="00EE29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0.66</w:t>
            </w:r>
          </w:p>
        </w:tc>
      </w:tr>
      <w:tr w:rsidR="00EE2959" w14:paraId="043156CE" w14:textId="77777777" w:rsidTr="00EE2959">
        <w:trPr>
          <w:trHeight w:val="274"/>
        </w:trPr>
        <w:tc>
          <w:tcPr>
            <w:tcW w:w="2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2B0B6F" w14:textId="77777777" w:rsidR="00EE2959" w:rsidRDefault="00EE29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BC028528</w:t>
            </w:r>
          </w:p>
        </w:tc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62655D" w14:textId="77777777" w:rsidR="00EE2959" w:rsidRDefault="00EE29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0.84</w:t>
            </w:r>
          </w:p>
        </w:tc>
        <w:tc>
          <w:tcPr>
            <w:tcW w:w="2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D75190" w14:textId="77777777" w:rsidR="00EE2959" w:rsidRDefault="00EE29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0.74</w:t>
            </w:r>
          </w:p>
        </w:tc>
        <w:tc>
          <w:tcPr>
            <w:tcW w:w="2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60E4AB" w14:textId="77777777" w:rsidR="00EE2959" w:rsidRDefault="00EE29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0.66</w:t>
            </w:r>
          </w:p>
        </w:tc>
      </w:tr>
      <w:tr w:rsidR="00EE2959" w14:paraId="34DF0A99" w14:textId="77777777" w:rsidTr="00EE2959">
        <w:trPr>
          <w:trHeight w:val="274"/>
        </w:trPr>
        <w:tc>
          <w:tcPr>
            <w:tcW w:w="2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DBD8C7" w14:textId="77777777" w:rsidR="00EE2959" w:rsidRDefault="00EE29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Zfp292</w:t>
            </w:r>
          </w:p>
        </w:tc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18301F" w14:textId="77777777" w:rsidR="00EE2959" w:rsidRDefault="00EE29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0.88</w:t>
            </w:r>
          </w:p>
        </w:tc>
        <w:tc>
          <w:tcPr>
            <w:tcW w:w="2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FAE968" w14:textId="77777777" w:rsidR="00EE2959" w:rsidRDefault="00EE29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0.68</w:t>
            </w:r>
          </w:p>
        </w:tc>
        <w:tc>
          <w:tcPr>
            <w:tcW w:w="2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D913F2" w14:textId="77777777" w:rsidR="00EE2959" w:rsidRDefault="00EE29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0.66</w:t>
            </w:r>
          </w:p>
        </w:tc>
      </w:tr>
      <w:tr w:rsidR="00EE2959" w14:paraId="50EDE446" w14:textId="77777777" w:rsidTr="00EE2959">
        <w:trPr>
          <w:trHeight w:val="274"/>
        </w:trPr>
        <w:tc>
          <w:tcPr>
            <w:tcW w:w="2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A667B2" w14:textId="77777777" w:rsidR="00EE2959" w:rsidRDefault="00EE29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Mrgprf</w:t>
            </w:r>
            <w:proofErr w:type="spellEnd"/>
          </w:p>
        </w:tc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E508E1" w14:textId="77777777" w:rsidR="00EE2959" w:rsidRDefault="00EE29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1.10</w:t>
            </w:r>
          </w:p>
        </w:tc>
        <w:tc>
          <w:tcPr>
            <w:tcW w:w="2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928B43" w14:textId="77777777" w:rsidR="00EE2959" w:rsidRDefault="00EE29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0.88</w:t>
            </w:r>
          </w:p>
        </w:tc>
        <w:tc>
          <w:tcPr>
            <w:tcW w:w="2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F555EB" w14:textId="77777777" w:rsidR="00EE2959" w:rsidRDefault="00EE29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0.66</w:t>
            </w:r>
          </w:p>
        </w:tc>
      </w:tr>
      <w:tr w:rsidR="00EE2959" w14:paraId="43EC3C66" w14:textId="77777777" w:rsidTr="00EE2959">
        <w:trPr>
          <w:trHeight w:val="274"/>
        </w:trPr>
        <w:tc>
          <w:tcPr>
            <w:tcW w:w="2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5B2B58" w14:textId="77777777" w:rsidR="00EE2959" w:rsidRDefault="00EE29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Vat1</w:t>
            </w:r>
          </w:p>
        </w:tc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9AA79C" w14:textId="77777777" w:rsidR="00EE2959" w:rsidRDefault="00EE29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1.01</w:t>
            </w:r>
          </w:p>
        </w:tc>
        <w:tc>
          <w:tcPr>
            <w:tcW w:w="2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1CE0F1" w14:textId="77777777" w:rsidR="00EE2959" w:rsidRDefault="00EE29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0.83</w:t>
            </w:r>
          </w:p>
        </w:tc>
        <w:tc>
          <w:tcPr>
            <w:tcW w:w="2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EE4C27" w14:textId="77777777" w:rsidR="00EE2959" w:rsidRDefault="00EE29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0.66</w:t>
            </w:r>
          </w:p>
        </w:tc>
      </w:tr>
      <w:tr w:rsidR="00EE2959" w14:paraId="59E639D7" w14:textId="77777777" w:rsidTr="00EE2959">
        <w:trPr>
          <w:trHeight w:val="274"/>
        </w:trPr>
        <w:tc>
          <w:tcPr>
            <w:tcW w:w="2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D5F2CA" w14:textId="77777777" w:rsidR="00EE2959" w:rsidRDefault="00EE29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Tnk2</w:t>
            </w:r>
          </w:p>
        </w:tc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D01224" w14:textId="77777777" w:rsidR="00EE2959" w:rsidRDefault="00EE29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1.17</w:t>
            </w:r>
          </w:p>
        </w:tc>
        <w:tc>
          <w:tcPr>
            <w:tcW w:w="2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54B1FE" w14:textId="77777777" w:rsidR="00EE2959" w:rsidRDefault="00EE29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0.69</w:t>
            </w:r>
          </w:p>
        </w:tc>
        <w:tc>
          <w:tcPr>
            <w:tcW w:w="2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3D189F" w14:textId="77777777" w:rsidR="00EE2959" w:rsidRDefault="00EE29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0.65</w:t>
            </w:r>
          </w:p>
        </w:tc>
      </w:tr>
      <w:tr w:rsidR="00EE2959" w14:paraId="3E2CA977" w14:textId="77777777" w:rsidTr="00EE2959">
        <w:trPr>
          <w:trHeight w:val="274"/>
        </w:trPr>
        <w:tc>
          <w:tcPr>
            <w:tcW w:w="2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45E225" w14:textId="77777777" w:rsidR="00EE2959" w:rsidRDefault="00EE29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Med16</w:t>
            </w:r>
          </w:p>
        </w:tc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018BA5" w14:textId="77777777" w:rsidR="00EE2959" w:rsidRDefault="00EE29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1.03</w:t>
            </w:r>
          </w:p>
        </w:tc>
        <w:tc>
          <w:tcPr>
            <w:tcW w:w="2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57097E" w14:textId="77777777" w:rsidR="00EE2959" w:rsidRDefault="00EE29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0.74</w:t>
            </w:r>
          </w:p>
        </w:tc>
        <w:tc>
          <w:tcPr>
            <w:tcW w:w="2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13E45D" w14:textId="77777777" w:rsidR="00EE2959" w:rsidRDefault="00EE29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0.65</w:t>
            </w:r>
          </w:p>
        </w:tc>
      </w:tr>
      <w:tr w:rsidR="00EE2959" w14:paraId="2248AD59" w14:textId="77777777" w:rsidTr="00EE2959">
        <w:trPr>
          <w:trHeight w:val="274"/>
        </w:trPr>
        <w:tc>
          <w:tcPr>
            <w:tcW w:w="2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6E005D" w14:textId="77777777" w:rsidR="00EE2959" w:rsidRDefault="00EE29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Ddx24</w:t>
            </w:r>
          </w:p>
        </w:tc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10CA39" w14:textId="77777777" w:rsidR="00EE2959" w:rsidRDefault="00EE29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0.95</w:t>
            </w:r>
          </w:p>
        </w:tc>
        <w:tc>
          <w:tcPr>
            <w:tcW w:w="2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2ACFC3" w14:textId="77777777" w:rsidR="00EE2959" w:rsidRDefault="00EE29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0.72</w:t>
            </w:r>
          </w:p>
        </w:tc>
        <w:tc>
          <w:tcPr>
            <w:tcW w:w="2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714A9F" w14:textId="77777777" w:rsidR="00EE2959" w:rsidRDefault="00EE29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0.65</w:t>
            </w:r>
          </w:p>
        </w:tc>
      </w:tr>
      <w:tr w:rsidR="00EE2959" w14:paraId="5F42A04D" w14:textId="77777777" w:rsidTr="00EE2959">
        <w:trPr>
          <w:trHeight w:val="274"/>
        </w:trPr>
        <w:tc>
          <w:tcPr>
            <w:tcW w:w="2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2F0546" w14:textId="77777777" w:rsidR="00EE2959" w:rsidRDefault="00EE29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Ehbp1l1</w:t>
            </w:r>
          </w:p>
        </w:tc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EA3561" w14:textId="77777777" w:rsidR="00EE2959" w:rsidRDefault="00EE29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1.17</w:t>
            </w:r>
          </w:p>
        </w:tc>
        <w:tc>
          <w:tcPr>
            <w:tcW w:w="2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0EBA1B" w14:textId="77777777" w:rsidR="00EE2959" w:rsidRDefault="00EE29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0.67</w:t>
            </w:r>
          </w:p>
        </w:tc>
        <w:tc>
          <w:tcPr>
            <w:tcW w:w="2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067EFE" w14:textId="77777777" w:rsidR="00EE2959" w:rsidRDefault="00EE29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0.65</w:t>
            </w:r>
          </w:p>
        </w:tc>
      </w:tr>
      <w:tr w:rsidR="00EE2959" w14:paraId="6BDE0676" w14:textId="77777777" w:rsidTr="00EE2959">
        <w:trPr>
          <w:trHeight w:val="274"/>
        </w:trPr>
        <w:tc>
          <w:tcPr>
            <w:tcW w:w="2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0C957F" w14:textId="77777777" w:rsidR="00EE2959" w:rsidRDefault="00EE29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Cd44</w:t>
            </w:r>
          </w:p>
        </w:tc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CFF5B6" w14:textId="77777777" w:rsidR="00EE2959" w:rsidRDefault="00EE29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0.90</w:t>
            </w:r>
          </w:p>
        </w:tc>
        <w:tc>
          <w:tcPr>
            <w:tcW w:w="2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123963" w14:textId="77777777" w:rsidR="00EE2959" w:rsidRDefault="00EE29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0.77</w:t>
            </w:r>
          </w:p>
        </w:tc>
        <w:tc>
          <w:tcPr>
            <w:tcW w:w="2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303E98" w14:textId="77777777" w:rsidR="00EE2959" w:rsidRDefault="00EE29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0.65</w:t>
            </w:r>
          </w:p>
        </w:tc>
      </w:tr>
      <w:tr w:rsidR="00EE2959" w14:paraId="376FC1CB" w14:textId="77777777" w:rsidTr="00EE2959">
        <w:trPr>
          <w:trHeight w:val="274"/>
        </w:trPr>
        <w:tc>
          <w:tcPr>
            <w:tcW w:w="2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AAD461" w14:textId="77777777" w:rsidR="00EE2959" w:rsidRDefault="00EE29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Hoxd4</w:t>
            </w:r>
          </w:p>
        </w:tc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A25C4A" w14:textId="77777777" w:rsidR="00EE2959" w:rsidRDefault="00EE29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1.03</w:t>
            </w:r>
          </w:p>
        </w:tc>
        <w:tc>
          <w:tcPr>
            <w:tcW w:w="2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BB4E8F" w14:textId="77777777" w:rsidR="00EE2959" w:rsidRDefault="00EE29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0.73</w:t>
            </w:r>
          </w:p>
        </w:tc>
        <w:tc>
          <w:tcPr>
            <w:tcW w:w="2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C1AF53" w14:textId="77777777" w:rsidR="00EE2959" w:rsidRDefault="00EE29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0.65</w:t>
            </w:r>
          </w:p>
        </w:tc>
      </w:tr>
      <w:tr w:rsidR="00EE2959" w14:paraId="5FDC14FC" w14:textId="77777777" w:rsidTr="00EE2959">
        <w:trPr>
          <w:trHeight w:val="274"/>
        </w:trPr>
        <w:tc>
          <w:tcPr>
            <w:tcW w:w="2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6A5CE4" w14:textId="77777777" w:rsidR="00EE2959" w:rsidRDefault="00EE29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Emp1</w:t>
            </w:r>
          </w:p>
        </w:tc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7A6FFE" w14:textId="77777777" w:rsidR="00EE2959" w:rsidRDefault="00EE29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1.09</w:t>
            </w:r>
          </w:p>
        </w:tc>
        <w:tc>
          <w:tcPr>
            <w:tcW w:w="2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2742F5" w14:textId="77777777" w:rsidR="00EE2959" w:rsidRDefault="00EE29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0.73</w:t>
            </w:r>
          </w:p>
        </w:tc>
        <w:tc>
          <w:tcPr>
            <w:tcW w:w="2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408931" w14:textId="77777777" w:rsidR="00EE2959" w:rsidRDefault="00EE29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0.65</w:t>
            </w:r>
          </w:p>
        </w:tc>
      </w:tr>
      <w:tr w:rsidR="00EE2959" w14:paraId="765F93F0" w14:textId="77777777" w:rsidTr="00EE2959">
        <w:trPr>
          <w:trHeight w:val="274"/>
        </w:trPr>
        <w:tc>
          <w:tcPr>
            <w:tcW w:w="2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1DEEE0" w14:textId="77777777" w:rsidR="00EE2959" w:rsidRDefault="00EE29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Psmb10</w:t>
            </w:r>
          </w:p>
        </w:tc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61CD5C" w14:textId="77777777" w:rsidR="00EE2959" w:rsidRDefault="00EE29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0.98</w:t>
            </w:r>
          </w:p>
        </w:tc>
        <w:tc>
          <w:tcPr>
            <w:tcW w:w="2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100EED" w14:textId="77777777" w:rsidR="00EE2959" w:rsidRDefault="00EE29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0.70</w:t>
            </w:r>
          </w:p>
        </w:tc>
        <w:tc>
          <w:tcPr>
            <w:tcW w:w="2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195F08" w14:textId="77777777" w:rsidR="00EE2959" w:rsidRDefault="00EE29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0.65</w:t>
            </w:r>
          </w:p>
        </w:tc>
      </w:tr>
      <w:tr w:rsidR="00EE2959" w14:paraId="31334FD0" w14:textId="77777777" w:rsidTr="00EE2959">
        <w:trPr>
          <w:trHeight w:val="274"/>
        </w:trPr>
        <w:tc>
          <w:tcPr>
            <w:tcW w:w="2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BB5CD1" w14:textId="77777777" w:rsidR="00EE2959" w:rsidRDefault="00EE29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Ipo13</w:t>
            </w:r>
          </w:p>
        </w:tc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E496DD" w14:textId="77777777" w:rsidR="00EE2959" w:rsidRDefault="00EE29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0.97</w:t>
            </w:r>
          </w:p>
        </w:tc>
        <w:tc>
          <w:tcPr>
            <w:tcW w:w="2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7C8D6D" w14:textId="77777777" w:rsidR="00EE2959" w:rsidRDefault="00EE29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0.70</w:t>
            </w:r>
          </w:p>
        </w:tc>
        <w:tc>
          <w:tcPr>
            <w:tcW w:w="2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4A733A" w14:textId="77777777" w:rsidR="00EE2959" w:rsidRDefault="00EE29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0.64</w:t>
            </w:r>
          </w:p>
        </w:tc>
      </w:tr>
      <w:tr w:rsidR="00EE2959" w14:paraId="04349469" w14:textId="77777777" w:rsidTr="00EE2959">
        <w:trPr>
          <w:trHeight w:val="274"/>
        </w:trPr>
        <w:tc>
          <w:tcPr>
            <w:tcW w:w="2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89ACF1" w14:textId="77777777" w:rsidR="00EE2959" w:rsidRDefault="00EE29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Relb</w:t>
            </w:r>
            <w:proofErr w:type="spellEnd"/>
          </w:p>
        </w:tc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BC4CE0" w14:textId="77777777" w:rsidR="00EE2959" w:rsidRDefault="00EE29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1.11</w:t>
            </w:r>
          </w:p>
        </w:tc>
        <w:tc>
          <w:tcPr>
            <w:tcW w:w="2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DE1778" w14:textId="77777777" w:rsidR="00EE2959" w:rsidRDefault="00EE29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0.73</w:t>
            </w:r>
          </w:p>
        </w:tc>
        <w:tc>
          <w:tcPr>
            <w:tcW w:w="2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375E97" w14:textId="77777777" w:rsidR="00EE2959" w:rsidRDefault="00EE29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0.64</w:t>
            </w:r>
          </w:p>
        </w:tc>
      </w:tr>
      <w:tr w:rsidR="00EE2959" w14:paraId="5FD6FF07" w14:textId="77777777" w:rsidTr="00EE2959">
        <w:trPr>
          <w:trHeight w:val="274"/>
        </w:trPr>
        <w:tc>
          <w:tcPr>
            <w:tcW w:w="2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2E338B" w14:textId="77777777" w:rsidR="00EE2959" w:rsidRDefault="00EE29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Frmd6</w:t>
            </w:r>
          </w:p>
        </w:tc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7C4C90" w14:textId="77777777" w:rsidR="00EE2959" w:rsidRDefault="00EE29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1.11</w:t>
            </w:r>
          </w:p>
        </w:tc>
        <w:tc>
          <w:tcPr>
            <w:tcW w:w="2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920DE6" w14:textId="77777777" w:rsidR="00EE2959" w:rsidRDefault="00EE29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0.68</w:t>
            </w:r>
          </w:p>
        </w:tc>
        <w:tc>
          <w:tcPr>
            <w:tcW w:w="2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2C0560" w14:textId="77777777" w:rsidR="00EE2959" w:rsidRDefault="00EE29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0.64</w:t>
            </w:r>
          </w:p>
        </w:tc>
      </w:tr>
      <w:tr w:rsidR="00EE2959" w14:paraId="609CD1C2" w14:textId="77777777" w:rsidTr="00EE2959">
        <w:trPr>
          <w:trHeight w:val="274"/>
        </w:trPr>
        <w:tc>
          <w:tcPr>
            <w:tcW w:w="2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029080" w14:textId="77777777" w:rsidR="00EE2959" w:rsidRDefault="00EE29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Clip2</w:t>
            </w:r>
          </w:p>
        </w:tc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6E59FD" w14:textId="77777777" w:rsidR="00EE2959" w:rsidRDefault="00EE29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1.07</w:t>
            </w:r>
          </w:p>
        </w:tc>
        <w:tc>
          <w:tcPr>
            <w:tcW w:w="2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7F106F" w14:textId="77777777" w:rsidR="00EE2959" w:rsidRDefault="00EE29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0.70</w:t>
            </w:r>
          </w:p>
        </w:tc>
        <w:tc>
          <w:tcPr>
            <w:tcW w:w="2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A63DC8" w14:textId="77777777" w:rsidR="00EE2959" w:rsidRDefault="00EE29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0.64</w:t>
            </w:r>
          </w:p>
        </w:tc>
      </w:tr>
      <w:tr w:rsidR="00EE2959" w14:paraId="40347AD7" w14:textId="77777777" w:rsidTr="00EE2959">
        <w:trPr>
          <w:trHeight w:val="274"/>
        </w:trPr>
        <w:tc>
          <w:tcPr>
            <w:tcW w:w="2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27F0D7" w14:textId="77777777" w:rsidR="00EE2959" w:rsidRDefault="00EE29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Cfl1</w:t>
            </w:r>
          </w:p>
        </w:tc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4F617D" w14:textId="77777777" w:rsidR="00EE2959" w:rsidRDefault="00EE29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1.16</w:t>
            </w:r>
          </w:p>
        </w:tc>
        <w:tc>
          <w:tcPr>
            <w:tcW w:w="2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5BDC23" w14:textId="77777777" w:rsidR="00EE2959" w:rsidRDefault="00EE29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0.71</w:t>
            </w:r>
          </w:p>
        </w:tc>
        <w:tc>
          <w:tcPr>
            <w:tcW w:w="2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1921DA" w14:textId="77777777" w:rsidR="00EE2959" w:rsidRDefault="00EE29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0.63</w:t>
            </w:r>
          </w:p>
        </w:tc>
      </w:tr>
      <w:tr w:rsidR="00EE2959" w14:paraId="623BDC64" w14:textId="77777777" w:rsidTr="00EE2959">
        <w:trPr>
          <w:trHeight w:val="274"/>
        </w:trPr>
        <w:tc>
          <w:tcPr>
            <w:tcW w:w="2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59715C" w14:textId="77777777" w:rsidR="00EE2959" w:rsidRDefault="00EE29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Dusp8</w:t>
            </w:r>
          </w:p>
        </w:tc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5E956F" w14:textId="77777777" w:rsidR="00EE2959" w:rsidRDefault="00EE29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1.10</w:t>
            </w:r>
          </w:p>
        </w:tc>
        <w:tc>
          <w:tcPr>
            <w:tcW w:w="2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97BA4F" w14:textId="77777777" w:rsidR="00EE2959" w:rsidRDefault="00EE29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0.78</w:t>
            </w:r>
          </w:p>
        </w:tc>
        <w:tc>
          <w:tcPr>
            <w:tcW w:w="2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D3539F" w14:textId="77777777" w:rsidR="00EE2959" w:rsidRDefault="00EE29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0.63</w:t>
            </w:r>
          </w:p>
        </w:tc>
      </w:tr>
      <w:tr w:rsidR="00EE2959" w14:paraId="43180DD8" w14:textId="77777777" w:rsidTr="00EE2959">
        <w:trPr>
          <w:trHeight w:val="274"/>
        </w:trPr>
        <w:tc>
          <w:tcPr>
            <w:tcW w:w="2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82DC2B" w14:textId="77777777" w:rsidR="00EE2959" w:rsidRDefault="00EE29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Eps8</w:t>
            </w:r>
          </w:p>
        </w:tc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45306C" w14:textId="77777777" w:rsidR="00EE2959" w:rsidRDefault="00EE29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1.08</w:t>
            </w:r>
          </w:p>
        </w:tc>
        <w:tc>
          <w:tcPr>
            <w:tcW w:w="2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5F47B2" w14:textId="77777777" w:rsidR="00EE2959" w:rsidRDefault="00EE29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0.72</w:t>
            </w:r>
          </w:p>
        </w:tc>
        <w:tc>
          <w:tcPr>
            <w:tcW w:w="2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4E54CC" w14:textId="77777777" w:rsidR="00EE2959" w:rsidRDefault="00EE29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0.63</w:t>
            </w:r>
          </w:p>
        </w:tc>
      </w:tr>
      <w:tr w:rsidR="00EE2959" w14:paraId="3047D4A4" w14:textId="77777777" w:rsidTr="00EE2959">
        <w:trPr>
          <w:trHeight w:val="274"/>
        </w:trPr>
        <w:tc>
          <w:tcPr>
            <w:tcW w:w="2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D7FB5A" w14:textId="77777777" w:rsidR="00EE2959" w:rsidRDefault="00EE29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Ttc3</w:t>
            </w:r>
          </w:p>
        </w:tc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D2640A" w14:textId="77777777" w:rsidR="00EE2959" w:rsidRDefault="00EE29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0.98</w:t>
            </w:r>
          </w:p>
        </w:tc>
        <w:tc>
          <w:tcPr>
            <w:tcW w:w="2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54C440" w14:textId="77777777" w:rsidR="00EE2959" w:rsidRDefault="00EE29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0.77</w:t>
            </w:r>
          </w:p>
        </w:tc>
        <w:tc>
          <w:tcPr>
            <w:tcW w:w="2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F9A551" w14:textId="77777777" w:rsidR="00EE2959" w:rsidRDefault="00EE29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0.63</w:t>
            </w:r>
          </w:p>
        </w:tc>
      </w:tr>
      <w:tr w:rsidR="00EE2959" w14:paraId="608817F4" w14:textId="77777777" w:rsidTr="00EE2959">
        <w:trPr>
          <w:trHeight w:val="274"/>
        </w:trPr>
        <w:tc>
          <w:tcPr>
            <w:tcW w:w="2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B5649B" w14:textId="77777777" w:rsidR="00EE2959" w:rsidRDefault="00EE29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Nfic</w:t>
            </w:r>
            <w:proofErr w:type="spellEnd"/>
          </w:p>
        </w:tc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E15DA9" w14:textId="77777777" w:rsidR="00EE2959" w:rsidRDefault="00EE29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1.02</w:t>
            </w:r>
          </w:p>
        </w:tc>
        <w:tc>
          <w:tcPr>
            <w:tcW w:w="2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D2DD96" w14:textId="77777777" w:rsidR="00EE2959" w:rsidRDefault="00EE29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0.76</w:t>
            </w:r>
          </w:p>
        </w:tc>
        <w:tc>
          <w:tcPr>
            <w:tcW w:w="2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8B7804" w14:textId="77777777" w:rsidR="00EE2959" w:rsidRDefault="00EE29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0.63</w:t>
            </w:r>
          </w:p>
        </w:tc>
      </w:tr>
      <w:tr w:rsidR="00EE2959" w14:paraId="2715A8A2" w14:textId="77777777" w:rsidTr="00EE2959">
        <w:trPr>
          <w:trHeight w:val="274"/>
        </w:trPr>
        <w:tc>
          <w:tcPr>
            <w:tcW w:w="2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0BD80F" w14:textId="77777777" w:rsidR="00EE2959" w:rsidRDefault="00EE29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Tead2</w:t>
            </w:r>
          </w:p>
        </w:tc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6CB148" w14:textId="77777777" w:rsidR="00EE2959" w:rsidRDefault="00EE29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0.94</w:t>
            </w:r>
          </w:p>
        </w:tc>
        <w:tc>
          <w:tcPr>
            <w:tcW w:w="2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D9FE56" w14:textId="77777777" w:rsidR="00EE2959" w:rsidRDefault="00EE29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0.68</w:t>
            </w:r>
          </w:p>
        </w:tc>
        <w:tc>
          <w:tcPr>
            <w:tcW w:w="2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FEE14A" w14:textId="77777777" w:rsidR="00EE2959" w:rsidRDefault="00EE29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0.62</w:t>
            </w:r>
          </w:p>
        </w:tc>
      </w:tr>
      <w:tr w:rsidR="00EE2959" w14:paraId="3C7B05CA" w14:textId="77777777" w:rsidTr="00EE2959">
        <w:trPr>
          <w:trHeight w:val="274"/>
        </w:trPr>
        <w:tc>
          <w:tcPr>
            <w:tcW w:w="2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F303AE" w14:textId="77777777" w:rsidR="00EE2959" w:rsidRDefault="00EE29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C77080</w:t>
            </w:r>
          </w:p>
        </w:tc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E0DFDB" w14:textId="77777777" w:rsidR="00EE2959" w:rsidRDefault="00EE29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0.94</w:t>
            </w:r>
          </w:p>
        </w:tc>
        <w:tc>
          <w:tcPr>
            <w:tcW w:w="2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F8D6DC" w14:textId="77777777" w:rsidR="00EE2959" w:rsidRDefault="00EE29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0.79</w:t>
            </w:r>
          </w:p>
        </w:tc>
        <w:tc>
          <w:tcPr>
            <w:tcW w:w="2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578AF7" w14:textId="77777777" w:rsidR="00EE2959" w:rsidRDefault="00EE29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0.62</w:t>
            </w:r>
          </w:p>
        </w:tc>
      </w:tr>
      <w:tr w:rsidR="00EE2959" w14:paraId="6F4D7867" w14:textId="77777777" w:rsidTr="00EE2959">
        <w:trPr>
          <w:trHeight w:val="274"/>
        </w:trPr>
        <w:tc>
          <w:tcPr>
            <w:tcW w:w="2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99EAFA" w14:textId="77777777" w:rsidR="00EE2959" w:rsidRDefault="00EE29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Accn2</w:t>
            </w:r>
          </w:p>
        </w:tc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D8556E" w14:textId="77777777" w:rsidR="00EE2959" w:rsidRDefault="00EE29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1.10</w:t>
            </w:r>
          </w:p>
        </w:tc>
        <w:tc>
          <w:tcPr>
            <w:tcW w:w="2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524A48" w14:textId="77777777" w:rsidR="00EE2959" w:rsidRDefault="00EE29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0.74</w:t>
            </w:r>
          </w:p>
        </w:tc>
        <w:tc>
          <w:tcPr>
            <w:tcW w:w="2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F88686" w14:textId="77777777" w:rsidR="00EE2959" w:rsidRDefault="00EE29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0.62</w:t>
            </w:r>
          </w:p>
        </w:tc>
      </w:tr>
      <w:tr w:rsidR="00EE2959" w14:paraId="3E038F3B" w14:textId="77777777" w:rsidTr="00EE2959">
        <w:trPr>
          <w:trHeight w:val="274"/>
        </w:trPr>
        <w:tc>
          <w:tcPr>
            <w:tcW w:w="2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10EA54" w14:textId="77777777" w:rsidR="00EE2959" w:rsidRDefault="00EE29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Tomm6</w:t>
            </w:r>
          </w:p>
        </w:tc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FA4300" w14:textId="77777777" w:rsidR="00EE2959" w:rsidRDefault="00EE29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0.96</w:t>
            </w:r>
          </w:p>
        </w:tc>
        <w:tc>
          <w:tcPr>
            <w:tcW w:w="2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E93077" w14:textId="77777777" w:rsidR="00EE2959" w:rsidRDefault="00EE29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0.67</w:t>
            </w:r>
          </w:p>
        </w:tc>
        <w:tc>
          <w:tcPr>
            <w:tcW w:w="2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F51A6D" w14:textId="77777777" w:rsidR="00EE2959" w:rsidRDefault="00EE29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0.62</w:t>
            </w:r>
          </w:p>
        </w:tc>
      </w:tr>
      <w:tr w:rsidR="00EE2959" w14:paraId="6255276D" w14:textId="77777777" w:rsidTr="00EE2959">
        <w:trPr>
          <w:trHeight w:val="274"/>
        </w:trPr>
        <w:tc>
          <w:tcPr>
            <w:tcW w:w="2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9A96CA" w14:textId="77777777" w:rsidR="00EE2959" w:rsidRDefault="00EE29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Plat</w:t>
            </w:r>
          </w:p>
        </w:tc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977A62" w14:textId="77777777" w:rsidR="00EE2959" w:rsidRDefault="00EE29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1.13</w:t>
            </w:r>
          </w:p>
        </w:tc>
        <w:tc>
          <w:tcPr>
            <w:tcW w:w="2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3EC185" w14:textId="77777777" w:rsidR="00EE2959" w:rsidRDefault="00EE29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0.74</w:t>
            </w:r>
          </w:p>
        </w:tc>
        <w:tc>
          <w:tcPr>
            <w:tcW w:w="2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92BC78" w14:textId="77777777" w:rsidR="00EE2959" w:rsidRDefault="00EE29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0.62</w:t>
            </w:r>
          </w:p>
        </w:tc>
      </w:tr>
      <w:tr w:rsidR="00EE2959" w14:paraId="61699F0B" w14:textId="77777777" w:rsidTr="00EE2959">
        <w:trPr>
          <w:trHeight w:val="274"/>
        </w:trPr>
        <w:tc>
          <w:tcPr>
            <w:tcW w:w="2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D666A6" w14:textId="77777777" w:rsidR="00EE2959" w:rsidRDefault="00EE29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Lbh</w:t>
            </w:r>
            <w:proofErr w:type="spellEnd"/>
          </w:p>
        </w:tc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2CD747" w14:textId="77777777" w:rsidR="00EE2959" w:rsidRDefault="00EE29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1.00</w:t>
            </w:r>
          </w:p>
        </w:tc>
        <w:tc>
          <w:tcPr>
            <w:tcW w:w="2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4BAB11" w14:textId="77777777" w:rsidR="00EE2959" w:rsidRDefault="00EE29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0.83</w:t>
            </w:r>
          </w:p>
        </w:tc>
        <w:tc>
          <w:tcPr>
            <w:tcW w:w="2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EE70CA" w14:textId="77777777" w:rsidR="00EE2959" w:rsidRDefault="00EE29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0.61</w:t>
            </w:r>
          </w:p>
        </w:tc>
      </w:tr>
      <w:tr w:rsidR="00EE2959" w14:paraId="39629BEF" w14:textId="77777777" w:rsidTr="00EE2959">
        <w:trPr>
          <w:trHeight w:val="274"/>
        </w:trPr>
        <w:tc>
          <w:tcPr>
            <w:tcW w:w="2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074289" w14:textId="77777777" w:rsidR="00EE2959" w:rsidRDefault="00EE29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Actb</w:t>
            </w:r>
            <w:proofErr w:type="spellEnd"/>
          </w:p>
        </w:tc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905DEF" w14:textId="77777777" w:rsidR="00EE2959" w:rsidRDefault="00EE29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0.93</w:t>
            </w:r>
          </w:p>
        </w:tc>
        <w:tc>
          <w:tcPr>
            <w:tcW w:w="2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705D56" w14:textId="77777777" w:rsidR="00EE2959" w:rsidRDefault="00EE29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0.63</w:t>
            </w:r>
          </w:p>
        </w:tc>
        <w:tc>
          <w:tcPr>
            <w:tcW w:w="2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B978F7" w14:textId="77777777" w:rsidR="00EE2959" w:rsidRDefault="00EE29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0.58</w:t>
            </w:r>
          </w:p>
        </w:tc>
      </w:tr>
      <w:tr w:rsidR="00EE2959" w14:paraId="1A3CACA3" w14:textId="77777777" w:rsidTr="00EE2959">
        <w:trPr>
          <w:trHeight w:val="274"/>
        </w:trPr>
        <w:tc>
          <w:tcPr>
            <w:tcW w:w="2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04F193" w14:textId="77777777" w:rsidR="00EE2959" w:rsidRDefault="00EE29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Timp3</w:t>
            </w:r>
          </w:p>
        </w:tc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B44E66" w14:textId="77777777" w:rsidR="00EE2959" w:rsidRDefault="00EE29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1.06</w:t>
            </w:r>
          </w:p>
        </w:tc>
        <w:tc>
          <w:tcPr>
            <w:tcW w:w="2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306929" w14:textId="77777777" w:rsidR="00EE2959" w:rsidRDefault="00EE29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0.75</w:t>
            </w:r>
          </w:p>
        </w:tc>
        <w:tc>
          <w:tcPr>
            <w:tcW w:w="2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3F1607" w14:textId="77777777" w:rsidR="00EE2959" w:rsidRDefault="00EE29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0.56</w:t>
            </w:r>
          </w:p>
        </w:tc>
      </w:tr>
      <w:tr w:rsidR="00EE2959" w14:paraId="12DCE958" w14:textId="77777777" w:rsidTr="00EE2959">
        <w:trPr>
          <w:trHeight w:val="274"/>
        </w:trPr>
        <w:tc>
          <w:tcPr>
            <w:tcW w:w="2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B7B57E" w14:textId="77777777" w:rsidR="00EE2959" w:rsidRDefault="00EE29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Zfhx3</w:t>
            </w:r>
          </w:p>
        </w:tc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BA792B" w14:textId="77777777" w:rsidR="00EE2959" w:rsidRDefault="00EE29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1.07</w:t>
            </w:r>
          </w:p>
        </w:tc>
        <w:tc>
          <w:tcPr>
            <w:tcW w:w="2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C72AA8" w14:textId="77777777" w:rsidR="00EE2959" w:rsidRDefault="00EE29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0.79</w:t>
            </w:r>
          </w:p>
        </w:tc>
        <w:tc>
          <w:tcPr>
            <w:tcW w:w="2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BC462C" w14:textId="77777777" w:rsidR="00EE2959" w:rsidRDefault="00EE29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0.55</w:t>
            </w:r>
          </w:p>
        </w:tc>
      </w:tr>
      <w:tr w:rsidR="00EE2959" w14:paraId="275B5077" w14:textId="77777777" w:rsidTr="00EE2959">
        <w:trPr>
          <w:trHeight w:val="274"/>
        </w:trPr>
        <w:tc>
          <w:tcPr>
            <w:tcW w:w="2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F082E6" w14:textId="77777777" w:rsidR="00EE2959" w:rsidRDefault="00EE29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Angptl4</w:t>
            </w:r>
          </w:p>
        </w:tc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DA98A9" w14:textId="77777777" w:rsidR="00EE2959" w:rsidRDefault="00EE29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1.15</w:t>
            </w:r>
          </w:p>
        </w:tc>
        <w:tc>
          <w:tcPr>
            <w:tcW w:w="2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1F3C79" w14:textId="77777777" w:rsidR="00EE2959" w:rsidRDefault="00EE29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0.72</w:t>
            </w:r>
          </w:p>
        </w:tc>
        <w:tc>
          <w:tcPr>
            <w:tcW w:w="2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5FC6D2" w14:textId="77777777" w:rsidR="00EE2959" w:rsidRDefault="00EE29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0.48</w:t>
            </w:r>
          </w:p>
        </w:tc>
      </w:tr>
    </w:tbl>
    <w:p w14:paraId="7C247777" w14:textId="77777777" w:rsidR="007971E0" w:rsidRPr="00EE2959" w:rsidRDefault="007971E0" w:rsidP="00EE2959"/>
    <w:sectPr w:rsidR="007971E0" w:rsidRPr="00EE295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5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4439"/>
    <w:rsid w:val="00255D96"/>
    <w:rsid w:val="002A5140"/>
    <w:rsid w:val="00410D4C"/>
    <w:rsid w:val="00476D4E"/>
    <w:rsid w:val="005F3BCF"/>
    <w:rsid w:val="007971E0"/>
    <w:rsid w:val="00890E56"/>
    <w:rsid w:val="00910E02"/>
    <w:rsid w:val="00AB6942"/>
    <w:rsid w:val="00AC5BE7"/>
    <w:rsid w:val="00B3551C"/>
    <w:rsid w:val="00B86E4B"/>
    <w:rsid w:val="00B9133D"/>
    <w:rsid w:val="00BD7CB0"/>
    <w:rsid w:val="00C33F61"/>
    <w:rsid w:val="00D76BA5"/>
    <w:rsid w:val="00EA4439"/>
    <w:rsid w:val="00EE2959"/>
    <w:rsid w:val="00EF57BC"/>
    <w:rsid w:val="00FC65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AA55CB"/>
  <w15:chartTrackingRefBased/>
  <w15:docId w15:val="{BD7DDD56-2E60-4EF4-8FEE-F5A0714242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E2959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A4439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09449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71</Words>
  <Characters>155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Ezekiel Espina</dc:creator>
  <cp:keywords/>
  <dc:description/>
  <cp:lastModifiedBy>Pia Bagamasbad</cp:lastModifiedBy>
  <cp:revision>5</cp:revision>
  <dcterms:created xsi:type="dcterms:W3CDTF">2019-07-18T05:48:00Z</dcterms:created>
  <dcterms:modified xsi:type="dcterms:W3CDTF">2019-07-18T07:34:00Z</dcterms:modified>
</cp:coreProperties>
</file>